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20E77" w14:textId="7468950F" w:rsidR="00994A3D" w:rsidRPr="00246E0A" w:rsidRDefault="00654E8F" w:rsidP="00246E0A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Style w:val="aff5"/>
        <w:tblpPr w:leftFromText="180" w:rightFromText="180" w:vertAnchor="text" w:horzAnchor="margin" w:tblpY="111"/>
        <w:tblOverlap w:val="never"/>
        <w:tblW w:w="9766" w:type="dxa"/>
        <w:tblLook w:val="04A0" w:firstRow="1" w:lastRow="0" w:firstColumn="1" w:lastColumn="0" w:noHBand="0" w:noVBand="1"/>
      </w:tblPr>
      <w:tblGrid>
        <w:gridCol w:w="2487"/>
        <w:gridCol w:w="2911"/>
        <w:gridCol w:w="2910"/>
        <w:gridCol w:w="1458"/>
      </w:tblGrid>
      <w:tr w:rsidR="00246E0A" w:rsidRPr="00E80A2B" w14:paraId="57ABEB1E" w14:textId="77777777" w:rsidTr="00246E0A">
        <w:trPr>
          <w:trHeight w:val="326"/>
        </w:trPr>
        <w:tc>
          <w:tcPr>
            <w:tcW w:w="976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CAF1D2" w14:textId="60DC0995" w:rsidR="00246E0A" w:rsidRPr="00E60BE7" w:rsidRDefault="00246E0A" w:rsidP="00AA3BFA">
            <w:pPr>
              <w:jc w:val="both"/>
              <w:rPr>
                <w:rFonts w:cs="Times New Roman"/>
                <w:b/>
                <w:bCs/>
                <w:sz w:val="21"/>
                <w:szCs w:val="21"/>
              </w:rPr>
            </w:pPr>
            <w:r w:rsidRPr="00246E0A">
              <w:rPr>
                <w:rFonts w:cs="Times New Roman"/>
                <w:b/>
                <w:bCs/>
                <w:sz w:val="21"/>
                <w:szCs w:val="21"/>
              </w:rPr>
              <w:t>Supplementary</w:t>
            </w:r>
            <w:r w:rsidRPr="00246E0A">
              <w:rPr>
                <w:rFonts w:cs="Times New Roman"/>
                <w:b/>
                <w:bCs/>
                <w:sz w:val="21"/>
                <w:szCs w:val="21"/>
              </w:rPr>
              <w:t xml:space="preserve"> </w:t>
            </w:r>
            <w:r w:rsidRPr="00E60BE7">
              <w:rPr>
                <w:rFonts w:cs="Times New Roman"/>
                <w:b/>
                <w:bCs/>
                <w:sz w:val="21"/>
                <w:szCs w:val="21"/>
              </w:rPr>
              <w:t xml:space="preserve">Table </w:t>
            </w:r>
            <w:r>
              <w:rPr>
                <w:rFonts w:cs="Times New Roman"/>
                <w:b/>
                <w:bCs/>
                <w:sz w:val="21"/>
                <w:szCs w:val="21"/>
              </w:rPr>
              <w:t xml:space="preserve">1. </w:t>
            </w:r>
            <w:r w:rsidRPr="00E60BE7">
              <w:rPr>
                <w:rFonts w:cs="Times New Roman"/>
                <w:b/>
                <w:bCs/>
                <w:sz w:val="21"/>
                <w:szCs w:val="21"/>
              </w:rPr>
              <w:t>The differences in diffusivities between patients with CAE and healthy controls</w:t>
            </w:r>
          </w:p>
        </w:tc>
      </w:tr>
      <w:tr w:rsidR="00246E0A" w:rsidRPr="00E80A2B" w14:paraId="6BDB3EBC" w14:textId="77777777" w:rsidTr="00246E0A">
        <w:trPr>
          <w:trHeight w:val="326"/>
        </w:trPr>
        <w:tc>
          <w:tcPr>
            <w:tcW w:w="24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967B20A" w14:textId="77777777" w:rsidR="00246E0A" w:rsidRPr="00E80A2B" w:rsidRDefault="00246E0A" w:rsidP="00AA3BF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9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A26292A" w14:textId="77777777" w:rsidR="00246E0A" w:rsidRPr="00E80A2B" w:rsidRDefault="00246E0A" w:rsidP="00AA3BF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0BA7">
              <w:rPr>
                <w:rFonts w:cs="Times New Roman"/>
                <w:b/>
                <w:bCs/>
                <w:sz w:val="21"/>
                <w:szCs w:val="21"/>
              </w:rPr>
              <w:t>CAE</w:t>
            </w:r>
            <w:r w:rsidRPr="00E80A2B">
              <w:rPr>
                <w:rFonts w:cs="Times New Roman"/>
                <w:b/>
                <w:bCs/>
                <w:sz w:val="21"/>
                <w:szCs w:val="21"/>
              </w:rPr>
              <w:t xml:space="preserve"> (n=42)</w:t>
            </w:r>
          </w:p>
        </w:tc>
        <w:tc>
          <w:tcPr>
            <w:tcW w:w="29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505E9BA" w14:textId="77777777" w:rsidR="00246E0A" w:rsidRPr="00E80A2B" w:rsidRDefault="00246E0A" w:rsidP="00AA3BF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80A2B">
              <w:rPr>
                <w:rFonts w:cs="Times New Roman" w:hint="eastAsia"/>
                <w:b/>
                <w:bCs/>
                <w:sz w:val="21"/>
                <w:szCs w:val="21"/>
              </w:rPr>
              <w:t xml:space="preserve">HC </w:t>
            </w:r>
            <w:r w:rsidRPr="00E80A2B">
              <w:rPr>
                <w:rFonts w:cs="Times New Roman"/>
                <w:b/>
                <w:bCs/>
                <w:sz w:val="21"/>
                <w:szCs w:val="21"/>
              </w:rPr>
              <w:t>(n=50)</w:t>
            </w:r>
          </w:p>
        </w:tc>
        <w:tc>
          <w:tcPr>
            <w:tcW w:w="14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EE46AA0" w14:textId="77777777" w:rsidR="00246E0A" w:rsidRPr="00E80A2B" w:rsidRDefault="00246E0A" w:rsidP="00AA3BF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90BA7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E80A2B">
              <w:rPr>
                <w:rFonts w:cs="Times New Roman"/>
                <w:sz w:val="21"/>
                <w:szCs w:val="21"/>
              </w:rPr>
              <w:t>-</w:t>
            </w:r>
            <w:r w:rsidRPr="00E80A2B">
              <w:rPr>
                <w:rFonts w:cs="Times New Roman"/>
                <w:sz w:val="21"/>
                <w:szCs w:val="21"/>
                <w:lang w:eastAsia="zh-CN"/>
              </w:rPr>
              <w:t>v</w:t>
            </w:r>
            <w:r w:rsidRPr="00E80A2B">
              <w:rPr>
                <w:rFonts w:cs="Times New Roman"/>
                <w:sz w:val="21"/>
                <w:szCs w:val="21"/>
              </w:rPr>
              <w:t>alue</w:t>
            </w:r>
          </w:p>
        </w:tc>
      </w:tr>
      <w:tr w:rsidR="00246E0A" w:rsidRPr="00E80A2B" w14:paraId="4398E9AD" w14:textId="77777777" w:rsidTr="00246E0A">
        <w:trPr>
          <w:trHeight w:val="326"/>
        </w:trPr>
        <w:tc>
          <w:tcPr>
            <w:tcW w:w="248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029E7E" w14:textId="77777777" w:rsidR="00246E0A" w:rsidRPr="00E80A2B" w:rsidRDefault="00246E0A" w:rsidP="00AA3BFA">
            <w:pPr>
              <w:rPr>
                <w:rFonts w:cs="Times New Roman"/>
                <w:sz w:val="21"/>
                <w:szCs w:val="21"/>
              </w:rPr>
            </w:pPr>
            <w:r w:rsidRPr="00E80A2B">
              <w:rPr>
                <w:rFonts w:cs="Times New Roman"/>
                <w:sz w:val="21"/>
                <w:szCs w:val="21"/>
              </w:rPr>
              <w:t>Projection fiber</w:t>
            </w:r>
          </w:p>
        </w:tc>
        <w:tc>
          <w:tcPr>
            <w:tcW w:w="291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0872CB3" w14:textId="77777777" w:rsidR="00246E0A" w:rsidRPr="00E80A2B" w:rsidRDefault="00246E0A" w:rsidP="00AA3BF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9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CAC291" w14:textId="77777777" w:rsidR="00246E0A" w:rsidRPr="00E80A2B" w:rsidRDefault="00246E0A" w:rsidP="00AA3BF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5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99711F6" w14:textId="77777777" w:rsidR="00246E0A" w:rsidRPr="00E80A2B" w:rsidRDefault="00246E0A" w:rsidP="00AA3BF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246E0A" w:rsidRPr="00E80A2B" w14:paraId="6FAD3A3D" w14:textId="77777777" w:rsidTr="00246E0A">
        <w:trPr>
          <w:trHeight w:val="294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496D7C" w14:textId="77777777" w:rsidR="00246E0A" w:rsidRPr="00BD4C16" w:rsidRDefault="00246E0A" w:rsidP="00AA3BFA">
            <w:pPr>
              <w:ind w:firstLineChars="200" w:firstLine="42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D4C16">
              <w:rPr>
                <w:rFonts w:eastAsia="等线" w:cs="Times New Roman"/>
                <w:color w:val="000000"/>
                <w:sz w:val="21"/>
                <w:szCs w:val="21"/>
              </w:rPr>
              <w:t>Dxx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FA0D82" w14:textId="77777777" w:rsidR="00246E0A" w:rsidRPr="00BD4C16" w:rsidRDefault="00246E0A" w:rsidP="00AA3BFA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D4C16">
              <w:rPr>
                <w:rFonts w:eastAsia="等线" w:cs="Times New Roman"/>
                <w:color w:val="000000"/>
                <w:sz w:val="21"/>
                <w:szCs w:val="21"/>
              </w:rPr>
              <w:t>0.0005</w:t>
            </w:r>
            <w:r>
              <w:rPr>
                <w:rFonts w:eastAsia="等线" w:cs="Times New Roman"/>
                <w:color w:val="000000"/>
                <w:szCs w:val="21"/>
              </w:rPr>
              <w:t>6</w:t>
            </w:r>
            <w:r w:rsidRPr="00E80A2B">
              <w:rPr>
                <w:rFonts w:eastAsia="等线" w:cs="Times New Roman"/>
                <w:color w:val="000000"/>
                <w:sz w:val="21"/>
                <w:szCs w:val="21"/>
              </w:rPr>
              <w:t>±</w:t>
            </w:r>
            <w:r w:rsidRPr="00BD4C16">
              <w:rPr>
                <w:rFonts w:eastAsia="等线" w:cs="Times New Roman"/>
                <w:color w:val="000000"/>
                <w:sz w:val="21"/>
                <w:szCs w:val="21"/>
              </w:rPr>
              <w:t>0.0001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E4F771" w14:textId="77777777" w:rsidR="00246E0A" w:rsidRPr="00BD4C16" w:rsidRDefault="00246E0A" w:rsidP="00AA3BFA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D4C16">
              <w:rPr>
                <w:rFonts w:eastAsia="等线" w:cs="Times New Roman"/>
                <w:color w:val="000000"/>
                <w:sz w:val="21"/>
                <w:szCs w:val="21"/>
              </w:rPr>
              <w:t>0.000</w:t>
            </w:r>
            <w:r>
              <w:rPr>
                <w:rFonts w:eastAsia="等线" w:cs="Times New Roman"/>
                <w:color w:val="000000"/>
                <w:szCs w:val="21"/>
              </w:rPr>
              <w:t>59</w:t>
            </w:r>
            <w:r w:rsidRPr="00E80A2B">
              <w:rPr>
                <w:rFonts w:eastAsia="等线" w:cs="Times New Roman"/>
                <w:color w:val="000000"/>
                <w:sz w:val="21"/>
                <w:szCs w:val="21"/>
              </w:rPr>
              <w:t>±</w:t>
            </w:r>
            <w:r w:rsidRPr="00BD4C16">
              <w:rPr>
                <w:rFonts w:eastAsia="等线" w:cs="Times New Roman"/>
                <w:color w:val="000000"/>
                <w:sz w:val="21"/>
                <w:szCs w:val="21"/>
              </w:rPr>
              <w:t>0.0000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50F55AE7" w14:textId="77777777" w:rsidR="00246E0A" w:rsidRPr="00BD4C16" w:rsidRDefault="00246E0A" w:rsidP="00AA3BFA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D4C16">
              <w:rPr>
                <w:rFonts w:eastAsia="等线" w:cs="Times New Roman"/>
                <w:color w:val="000000"/>
                <w:sz w:val="21"/>
                <w:szCs w:val="21"/>
              </w:rPr>
              <w:t>0.05</w:t>
            </w:r>
            <w:r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</w:tr>
      <w:tr w:rsidR="00246E0A" w:rsidRPr="00E80A2B" w14:paraId="4DAC356E" w14:textId="77777777" w:rsidTr="00246E0A">
        <w:trPr>
          <w:trHeight w:val="294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A02CB2" w14:textId="77777777" w:rsidR="00246E0A" w:rsidRPr="00BD4C16" w:rsidRDefault="00246E0A" w:rsidP="00AA3BFA">
            <w:pPr>
              <w:ind w:firstLineChars="200" w:firstLine="42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D4C16">
              <w:rPr>
                <w:rFonts w:eastAsia="等线" w:cs="Times New Roman"/>
                <w:color w:val="000000"/>
                <w:sz w:val="21"/>
                <w:szCs w:val="21"/>
              </w:rPr>
              <w:t>Dyy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DF904B" w14:textId="77777777" w:rsidR="00246E0A" w:rsidRPr="00BD4C16" w:rsidRDefault="00246E0A" w:rsidP="00AA3BFA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D4C16">
              <w:rPr>
                <w:rFonts w:eastAsia="等线" w:cs="Times New Roman"/>
                <w:color w:val="000000"/>
                <w:sz w:val="21"/>
                <w:szCs w:val="21"/>
              </w:rPr>
              <w:t>0.0004</w:t>
            </w:r>
            <w:r>
              <w:rPr>
                <w:rFonts w:eastAsia="等线" w:cs="Times New Roman"/>
                <w:color w:val="000000"/>
                <w:szCs w:val="21"/>
              </w:rPr>
              <w:t>5</w:t>
            </w:r>
            <w:r w:rsidRPr="00E80A2B">
              <w:rPr>
                <w:rFonts w:eastAsia="等线" w:cs="Times New Roman"/>
                <w:color w:val="000000"/>
                <w:sz w:val="21"/>
                <w:szCs w:val="21"/>
              </w:rPr>
              <w:t>±0.0001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AF48BE" w14:textId="77777777" w:rsidR="00246E0A" w:rsidRPr="00BD4C16" w:rsidRDefault="00246E0A" w:rsidP="00AA3BFA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D4C16">
              <w:rPr>
                <w:rFonts w:eastAsia="等线" w:cs="Times New Roman"/>
                <w:color w:val="000000"/>
                <w:sz w:val="21"/>
                <w:szCs w:val="21"/>
              </w:rPr>
              <w:t>0.0004</w:t>
            </w:r>
            <w:r>
              <w:rPr>
                <w:rFonts w:eastAsia="等线" w:cs="Times New Roman"/>
                <w:color w:val="000000"/>
                <w:szCs w:val="21"/>
              </w:rPr>
              <w:t>2</w:t>
            </w:r>
            <w:r w:rsidRPr="00E80A2B">
              <w:rPr>
                <w:rFonts w:eastAsia="等线" w:cs="Times New Roman"/>
                <w:color w:val="000000"/>
                <w:sz w:val="21"/>
                <w:szCs w:val="21"/>
              </w:rPr>
              <w:t>±</w:t>
            </w:r>
            <w:r w:rsidRPr="00BD4C16">
              <w:rPr>
                <w:rFonts w:eastAsia="等线" w:cs="Times New Roman"/>
                <w:color w:val="000000"/>
                <w:sz w:val="21"/>
                <w:szCs w:val="21"/>
              </w:rPr>
              <w:t>0.000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50865D0A" w14:textId="77777777" w:rsidR="00246E0A" w:rsidRPr="00BD4C16" w:rsidRDefault="00246E0A" w:rsidP="00AA3BFA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D4C16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  <w:r>
              <w:rPr>
                <w:rFonts w:eastAsia="等线" w:cs="Times New Roman"/>
                <w:color w:val="000000"/>
                <w:szCs w:val="21"/>
              </w:rPr>
              <w:t>63</w:t>
            </w:r>
          </w:p>
        </w:tc>
      </w:tr>
      <w:tr w:rsidR="00246E0A" w:rsidRPr="00E80A2B" w14:paraId="6359BA39" w14:textId="77777777" w:rsidTr="00246E0A">
        <w:trPr>
          <w:trHeight w:val="294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8A8CE8" w14:textId="77777777" w:rsidR="00246E0A" w:rsidRPr="00BD4C16" w:rsidRDefault="00246E0A" w:rsidP="00AA3BFA">
            <w:pPr>
              <w:ind w:firstLineChars="200" w:firstLine="42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D4C16">
              <w:rPr>
                <w:rFonts w:eastAsia="等线" w:cs="Times New Roman"/>
                <w:color w:val="000000"/>
                <w:sz w:val="21"/>
                <w:szCs w:val="21"/>
              </w:rPr>
              <w:t>Dzz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4C9936" w14:textId="77777777" w:rsidR="00246E0A" w:rsidRPr="00BD4C16" w:rsidRDefault="00246E0A" w:rsidP="00AA3BFA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D4C16">
              <w:rPr>
                <w:rFonts w:eastAsia="等线" w:cs="Times New Roman"/>
                <w:color w:val="000000"/>
                <w:sz w:val="21"/>
                <w:szCs w:val="21"/>
              </w:rPr>
              <w:t>0.00107</w:t>
            </w:r>
            <w:r w:rsidRPr="00E80A2B">
              <w:rPr>
                <w:rFonts w:eastAsia="等线" w:cs="Times New Roman"/>
                <w:color w:val="000000"/>
                <w:sz w:val="21"/>
                <w:szCs w:val="21"/>
              </w:rPr>
              <w:t>±0.0001</w:t>
            </w:r>
            <w:r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EB344" w14:textId="77777777" w:rsidR="00246E0A" w:rsidRPr="00BD4C16" w:rsidRDefault="00246E0A" w:rsidP="00AA3BFA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D4C16">
              <w:rPr>
                <w:rFonts w:eastAsia="等线" w:cs="Times New Roman"/>
                <w:color w:val="000000"/>
                <w:sz w:val="21"/>
                <w:szCs w:val="21"/>
              </w:rPr>
              <w:t>0.00105</w:t>
            </w:r>
            <w:r w:rsidRPr="00E80A2B">
              <w:rPr>
                <w:rFonts w:eastAsia="等线" w:cs="Times New Roman"/>
                <w:color w:val="000000"/>
                <w:sz w:val="21"/>
                <w:szCs w:val="21"/>
              </w:rPr>
              <w:t>±0.000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3C4FFAEA" w14:textId="77777777" w:rsidR="00246E0A" w:rsidRPr="00BD4C16" w:rsidRDefault="00246E0A" w:rsidP="00AA3BFA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D4C16">
              <w:rPr>
                <w:rFonts w:eastAsia="等线" w:cs="Times New Roman"/>
                <w:color w:val="000000"/>
                <w:sz w:val="21"/>
                <w:szCs w:val="21"/>
              </w:rPr>
              <w:t>0.287</w:t>
            </w:r>
          </w:p>
        </w:tc>
      </w:tr>
      <w:tr w:rsidR="00246E0A" w:rsidRPr="00E80A2B" w14:paraId="4CA2002C" w14:textId="77777777" w:rsidTr="00246E0A">
        <w:trPr>
          <w:trHeight w:val="326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</w:tcPr>
          <w:p w14:paraId="044A0709" w14:textId="77777777" w:rsidR="00246E0A" w:rsidRPr="00E80A2B" w:rsidRDefault="00246E0A" w:rsidP="00AA3BFA">
            <w:pPr>
              <w:rPr>
                <w:rFonts w:cs="Times New Roman"/>
                <w:sz w:val="21"/>
                <w:szCs w:val="21"/>
              </w:rPr>
            </w:pPr>
            <w:r w:rsidRPr="00E80A2B">
              <w:rPr>
                <w:rFonts w:cs="Times New Roman"/>
                <w:sz w:val="21"/>
                <w:szCs w:val="21"/>
              </w:rPr>
              <w:t>Association fiber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26FC8E15" w14:textId="77777777" w:rsidR="00246E0A" w:rsidRPr="00E80A2B" w:rsidRDefault="00246E0A" w:rsidP="00AA3BF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 w14:paraId="41E37CBE" w14:textId="77777777" w:rsidR="00246E0A" w:rsidRPr="00E80A2B" w:rsidRDefault="00246E0A" w:rsidP="00AA3BF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4F3558F1" w14:textId="77777777" w:rsidR="00246E0A" w:rsidRPr="00E80A2B" w:rsidRDefault="00246E0A" w:rsidP="00AA3BF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246E0A" w:rsidRPr="00E80A2B" w14:paraId="1CCCF985" w14:textId="77777777" w:rsidTr="00246E0A">
        <w:trPr>
          <w:trHeight w:val="294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ED8407" w14:textId="77777777" w:rsidR="00246E0A" w:rsidRPr="00BD4C16" w:rsidRDefault="00246E0A" w:rsidP="00AA3BFA">
            <w:pPr>
              <w:ind w:firstLineChars="200" w:firstLine="42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D4C16">
              <w:rPr>
                <w:rFonts w:eastAsia="等线" w:cs="Times New Roman"/>
                <w:color w:val="000000"/>
                <w:sz w:val="21"/>
                <w:szCs w:val="21"/>
              </w:rPr>
              <w:t>Dxx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EEFDE7" w14:textId="77777777" w:rsidR="00246E0A" w:rsidRPr="00BD4C16" w:rsidRDefault="00246E0A" w:rsidP="00AA3BFA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D4C16">
              <w:rPr>
                <w:rFonts w:eastAsia="等线" w:cs="Times New Roman"/>
                <w:color w:val="000000"/>
                <w:sz w:val="21"/>
                <w:szCs w:val="21"/>
              </w:rPr>
              <w:t>0.0006</w:t>
            </w:r>
            <w:r>
              <w:rPr>
                <w:rFonts w:eastAsia="等线" w:cs="Times New Roman"/>
                <w:color w:val="000000"/>
                <w:szCs w:val="21"/>
              </w:rPr>
              <w:t>2</w:t>
            </w:r>
            <w:r w:rsidRPr="00E80A2B">
              <w:rPr>
                <w:rFonts w:eastAsia="等线" w:cs="Times New Roman"/>
                <w:color w:val="000000"/>
                <w:sz w:val="21"/>
                <w:szCs w:val="21"/>
              </w:rPr>
              <w:t>±0.00012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8F360C" w14:textId="77777777" w:rsidR="00246E0A" w:rsidRPr="00BD4C16" w:rsidRDefault="00246E0A" w:rsidP="00AA3BFA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D4C16">
              <w:rPr>
                <w:rFonts w:eastAsia="等线" w:cs="Times New Roman"/>
                <w:color w:val="000000"/>
                <w:sz w:val="21"/>
                <w:szCs w:val="21"/>
              </w:rPr>
              <w:t>0.0006</w:t>
            </w:r>
            <w:r>
              <w:rPr>
                <w:rFonts w:eastAsia="等线" w:cs="Times New Roman"/>
                <w:color w:val="000000"/>
                <w:szCs w:val="21"/>
              </w:rPr>
              <w:t>5</w:t>
            </w:r>
            <w:r w:rsidRPr="00E80A2B">
              <w:rPr>
                <w:rFonts w:eastAsia="等线" w:cs="Times New Roman"/>
                <w:color w:val="000000"/>
                <w:sz w:val="21"/>
                <w:szCs w:val="21"/>
              </w:rPr>
              <w:t>±0.0001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194DDE" w14:textId="77777777" w:rsidR="00246E0A" w:rsidRPr="00BD4C16" w:rsidRDefault="00246E0A" w:rsidP="00AA3BFA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D4C16">
              <w:rPr>
                <w:rFonts w:eastAsia="等线" w:cs="Times New Roman"/>
                <w:color w:val="000000"/>
                <w:sz w:val="21"/>
                <w:szCs w:val="21"/>
              </w:rPr>
              <w:t>0.411</w:t>
            </w:r>
          </w:p>
        </w:tc>
      </w:tr>
      <w:tr w:rsidR="00246E0A" w:rsidRPr="00E80A2B" w14:paraId="26EE5F0B" w14:textId="77777777" w:rsidTr="00246E0A">
        <w:trPr>
          <w:trHeight w:val="294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8D1BCF" w14:textId="77777777" w:rsidR="00246E0A" w:rsidRPr="00BD4C16" w:rsidRDefault="00246E0A" w:rsidP="00AA3BFA">
            <w:pPr>
              <w:ind w:firstLineChars="200" w:firstLine="42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D4C16">
              <w:rPr>
                <w:rFonts w:eastAsia="等线" w:cs="Times New Roman"/>
                <w:color w:val="000000"/>
                <w:sz w:val="21"/>
                <w:szCs w:val="21"/>
              </w:rPr>
              <w:t>Dyy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70D2C2" w14:textId="77777777" w:rsidR="00246E0A" w:rsidRPr="00BD4C16" w:rsidRDefault="00246E0A" w:rsidP="00AA3BFA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D4C16">
              <w:rPr>
                <w:rFonts w:eastAsia="等线" w:cs="Times New Roman"/>
                <w:color w:val="000000"/>
                <w:sz w:val="21"/>
                <w:szCs w:val="21"/>
              </w:rPr>
              <w:t>0.00114</w:t>
            </w:r>
            <w:r w:rsidRPr="00E80A2B">
              <w:rPr>
                <w:rFonts w:eastAsia="等线" w:cs="Times New Roman"/>
                <w:color w:val="000000"/>
                <w:sz w:val="21"/>
                <w:szCs w:val="21"/>
              </w:rPr>
              <w:t>±0.0001</w:t>
            </w:r>
            <w:r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520803" w14:textId="77777777" w:rsidR="00246E0A" w:rsidRPr="00BD4C16" w:rsidRDefault="00246E0A" w:rsidP="00AA3BFA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D4C16">
              <w:rPr>
                <w:rFonts w:eastAsia="等线" w:cs="Times New Roman"/>
                <w:color w:val="000000"/>
                <w:sz w:val="21"/>
                <w:szCs w:val="21"/>
              </w:rPr>
              <w:t>0.00115</w:t>
            </w:r>
            <w:r w:rsidRPr="00E80A2B">
              <w:rPr>
                <w:rFonts w:eastAsia="等线" w:cs="Times New Roman"/>
                <w:color w:val="000000"/>
                <w:sz w:val="21"/>
                <w:szCs w:val="21"/>
              </w:rPr>
              <w:t>±0.0001</w:t>
            </w:r>
            <w:r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0A2306" w14:textId="77777777" w:rsidR="00246E0A" w:rsidRPr="00BD4C16" w:rsidRDefault="00246E0A" w:rsidP="00AA3BFA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D4C16">
              <w:rPr>
                <w:rFonts w:eastAsia="等线" w:cs="Times New Roman"/>
                <w:color w:val="000000"/>
                <w:sz w:val="21"/>
                <w:szCs w:val="21"/>
              </w:rPr>
              <w:t>0.</w:t>
            </w:r>
            <w:r>
              <w:rPr>
                <w:rFonts w:eastAsia="等线" w:cs="Times New Roman"/>
                <w:color w:val="000000"/>
                <w:szCs w:val="21"/>
              </w:rPr>
              <w:t>662</w:t>
            </w:r>
          </w:p>
        </w:tc>
      </w:tr>
      <w:tr w:rsidR="00246E0A" w:rsidRPr="00E80A2B" w14:paraId="321A4594" w14:textId="77777777" w:rsidTr="00246E0A">
        <w:trPr>
          <w:trHeight w:val="294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C0F5E0" w14:textId="77777777" w:rsidR="00246E0A" w:rsidRPr="00BD4C16" w:rsidRDefault="00246E0A" w:rsidP="00AA3BFA">
            <w:pPr>
              <w:ind w:firstLineChars="200" w:firstLine="42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D4C16">
              <w:rPr>
                <w:rFonts w:eastAsia="等线" w:cs="Times New Roman"/>
                <w:color w:val="000000"/>
                <w:sz w:val="21"/>
                <w:szCs w:val="21"/>
              </w:rPr>
              <w:t>Dzz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553CB" w14:textId="77777777" w:rsidR="00246E0A" w:rsidRPr="00BD4C16" w:rsidRDefault="00246E0A" w:rsidP="00AA3BFA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D4C16">
              <w:rPr>
                <w:rFonts w:eastAsia="等线" w:cs="Times New Roman"/>
                <w:color w:val="000000"/>
                <w:sz w:val="21"/>
                <w:szCs w:val="21"/>
              </w:rPr>
              <w:t>0.00036</w:t>
            </w:r>
            <w:r w:rsidRPr="00E80A2B">
              <w:rPr>
                <w:rFonts w:eastAsia="等线" w:cs="Times New Roman"/>
                <w:color w:val="000000"/>
                <w:sz w:val="21"/>
                <w:szCs w:val="21"/>
              </w:rPr>
              <w:t>±0.00011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8C35D1" w14:textId="77777777" w:rsidR="00246E0A" w:rsidRPr="00BD4C16" w:rsidRDefault="00246E0A" w:rsidP="00AA3BFA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D4C16">
              <w:rPr>
                <w:rFonts w:eastAsia="等线" w:cs="Times New Roman"/>
                <w:color w:val="000000"/>
                <w:sz w:val="21"/>
                <w:szCs w:val="21"/>
              </w:rPr>
              <w:t>0.00033</w:t>
            </w:r>
            <w:r w:rsidRPr="00E80A2B">
              <w:rPr>
                <w:rFonts w:eastAsia="等线" w:cs="Times New Roman"/>
                <w:color w:val="000000"/>
                <w:sz w:val="21"/>
                <w:szCs w:val="21"/>
              </w:rPr>
              <w:t>±0.0000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F946B3" w14:textId="77777777" w:rsidR="00246E0A" w:rsidRPr="00BD4C16" w:rsidRDefault="00246E0A" w:rsidP="00AA3BFA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D4C16">
              <w:rPr>
                <w:rFonts w:eastAsia="等线" w:cs="Times New Roman"/>
                <w:color w:val="000000"/>
                <w:sz w:val="21"/>
                <w:szCs w:val="21"/>
              </w:rPr>
              <w:t>0.05</w:t>
            </w:r>
            <w:r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</w:tr>
      <w:tr w:rsidR="00246E0A" w:rsidRPr="00E80A2B" w14:paraId="4677AC91" w14:textId="77777777" w:rsidTr="00246E0A">
        <w:trPr>
          <w:trHeight w:val="326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</w:tcPr>
          <w:p w14:paraId="34EBFEAE" w14:textId="77777777" w:rsidR="00246E0A" w:rsidRPr="00E80A2B" w:rsidRDefault="00246E0A" w:rsidP="00AA3BFA">
            <w:pPr>
              <w:rPr>
                <w:rFonts w:cs="Times New Roman"/>
                <w:sz w:val="21"/>
                <w:szCs w:val="21"/>
              </w:rPr>
            </w:pPr>
            <w:r w:rsidRPr="00E80A2B">
              <w:rPr>
                <w:rFonts w:cs="Times New Roman"/>
                <w:sz w:val="21"/>
                <w:szCs w:val="21"/>
              </w:rPr>
              <w:t>Subcortical fiber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5C9630BA" w14:textId="77777777" w:rsidR="00246E0A" w:rsidRPr="00E80A2B" w:rsidRDefault="00246E0A" w:rsidP="00AA3BF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 w14:paraId="08D82F68" w14:textId="77777777" w:rsidR="00246E0A" w:rsidRPr="00E80A2B" w:rsidRDefault="00246E0A" w:rsidP="00AA3BF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689F6878" w14:textId="77777777" w:rsidR="00246E0A" w:rsidRPr="00E80A2B" w:rsidRDefault="00246E0A" w:rsidP="00AA3BF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246E0A" w:rsidRPr="00E80A2B" w14:paraId="311F6DC2" w14:textId="77777777" w:rsidTr="00246E0A">
        <w:trPr>
          <w:trHeight w:val="294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2422DE" w14:textId="77777777" w:rsidR="00246E0A" w:rsidRPr="00826AE8" w:rsidRDefault="00246E0A" w:rsidP="00AA3BFA">
            <w:pPr>
              <w:ind w:firstLineChars="200" w:firstLine="42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AE8">
              <w:rPr>
                <w:rFonts w:eastAsia="等线" w:cs="Times New Roman"/>
                <w:color w:val="000000"/>
                <w:sz w:val="21"/>
                <w:szCs w:val="21"/>
              </w:rPr>
              <w:t>Dxx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5AA9F1" w14:textId="77777777" w:rsidR="00246E0A" w:rsidRPr="00826AE8" w:rsidRDefault="00246E0A" w:rsidP="00AA3BFA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AE8">
              <w:rPr>
                <w:rFonts w:eastAsia="等线" w:cs="Times New Roman"/>
                <w:color w:val="000000"/>
                <w:sz w:val="21"/>
                <w:szCs w:val="21"/>
              </w:rPr>
              <w:t>0.0010</w:t>
            </w:r>
            <w:r>
              <w:rPr>
                <w:rFonts w:eastAsia="等线" w:cs="Times New Roman"/>
                <w:color w:val="000000"/>
                <w:szCs w:val="21"/>
              </w:rPr>
              <w:t>7</w:t>
            </w:r>
            <w:r w:rsidRPr="00E80A2B">
              <w:rPr>
                <w:rFonts w:eastAsia="等线" w:cs="Times New Roman"/>
                <w:color w:val="000000"/>
                <w:sz w:val="21"/>
                <w:szCs w:val="21"/>
              </w:rPr>
              <w:t>±0.00016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364FCD" w14:textId="77777777" w:rsidR="00246E0A" w:rsidRPr="00826AE8" w:rsidRDefault="00246E0A" w:rsidP="00AA3BFA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AE8">
              <w:rPr>
                <w:rFonts w:eastAsia="等线" w:cs="Times New Roman"/>
                <w:color w:val="000000"/>
                <w:sz w:val="21"/>
                <w:szCs w:val="21"/>
              </w:rPr>
              <w:t>0.001</w:t>
            </w:r>
            <w:r>
              <w:rPr>
                <w:rFonts w:eastAsia="等线" w:cs="Times New Roman"/>
                <w:color w:val="000000"/>
                <w:szCs w:val="21"/>
              </w:rPr>
              <w:t>12</w:t>
            </w:r>
            <w:r w:rsidRPr="00E80A2B">
              <w:rPr>
                <w:rFonts w:eastAsia="等线" w:cs="Times New Roman"/>
                <w:color w:val="000000"/>
                <w:sz w:val="21"/>
                <w:szCs w:val="21"/>
              </w:rPr>
              <w:t>±0.0001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50A04FBA" w14:textId="77777777" w:rsidR="00246E0A" w:rsidRPr="00826AE8" w:rsidRDefault="00246E0A" w:rsidP="00AA3BFA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AE8">
              <w:rPr>
                <w:rFonts w:eastAsia="等线" w:cs="Times New Roman"/>
                <w:color w:val="000000"/>
                <w:sz w:val="21"/>
                <w:szCs w:val="21"/>
              </w:rPr>
              <w:t>0.56</w:t>
            </w:r>
            <w:r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246E0A" w:rsidRPr="00E80A2B" w14:paraId="5A9F2287" w14:textId="77777777" w:rsidTr="00246E0A">
        <w:trPr>
          <w:trHeight w:val="294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C2877E" w14:textId="77777777" w:rsidR="00246E0A" w:rsidRPr="00826AE8" w:rsidRDefault="00246E0A" w:rsidP="00AA3BFA">
            <w:pPr>
              <w:ind w:firstLineChars="200" w:firstLine="42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AE8">
              <w:rPr>
                <w:rFonts w:eastAsia="等线" w:cs="Times New Roman"/>
                <w:color w:val="000000"/>
                <w:sz w:val="21"/>
                <w:szCs w:val="21"/>
              </w:rPr>
              <w:t>Dyy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D4A259" w14:textId="77777777" w:rsidR="00246E0A" w:rsidRPr="00826AE8" w:rsidRDefault="00246E0A" w:rsidP="00AA3BFA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AE8">
              <w:rPr>
                <w:rFonts w:eastAsia="等线" w:cs="Times New Roman"/>
                <w:color w:val="000000"/>
                <w:sz w:val="21"/>
                <w:szCs w:val="21"/>
              </w:rPr>
              <w:t>0.00066</w:t>
            </w:r>
            <w:r w:rsidRPr="00E80A2B">
              <w:rPr>
                <w:rFonts w:eastAsia="等线" w:cs="Times New Roman"/>
                <w:color w:val="000000"/>
                <w:sz w:val="21"/>
                <w:szCs w:val="21"/>
              </w:rPr>
              <w:t>±0.00018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5054D" w14:textId="77777777" w:rsidR="00246E0A" w:rsidRPr="00826AE8" w:rsidRDefault="00246E0A" w:rsidP="00AA3BFA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AE8">
              <w:rPr>
                <w:rFonts w:eastAsia="等线" w:cs="Times New Roman"/>
                <w:color w:val="000000"/>
                <w:sz w:val="21"/>
                <w:szCs w:val="21"/>
              </w:rPr>
              <w:t>0.00064</w:t>
            </w:r>
            <w:r w:rsidRPr="00E80A2B">
              <w:rPr>
                <w:rFonts w:eastAsia="等线" w:cs="Times New Roman"/>
                <w:color w:val="000000"/>
                <w:sz w:val="21"/>
                <w:szCs w:val="21"/>
              </w:rPr>
              <w:t>±0.0001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7089340F" w14:textId="77777777" w:rsidR="00246E0A" w:rsidRPr="00826AE8" w:rsidRDefault="00246E0A" w:rsidP="00AA3BFA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AE8">
              <w:rPr>
                <w:rFonts w:eastAsia="等线" w:cs="Times New Roman"/>
                <w:color w:val="000000"/>
                <w:sz w:val="21"/>
                <w:szCs w:val="21"/>
              </w:rPr>
              <w:t>0.402</w:t>
            </w:r>
          </w:p>
        </w:tc>
      </w:tr>
      <w:tr w:rsidR="00246E0A" w:rsidRPr="00E80A2B" w14:paraId="0562AF04" w14:textId="77777777" w:rsidTr="00246E0A">
        <w:trPr>
          <w:trHeight w:val="305"/>
        </w:trPr>
        <w:tc>
          <w:tcPr>
            <w:tcW w:w="248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5FC7148" w14:textId="77777777" w:rsidR="00246E0A" w:rsidRPr="00826AE8" w:rsidRDefault="00246E0A" w:rsidP="00AA3BFA">
            <w:pPr>
              <w:ind w:firstLineChars="200" w:firstLine="42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AE8">
              <w:rPr>
                <w:rFonts w:eastAsia="等线" w:cs="Times New Roman"/>
                <w:color w:val="000000"/>
                <w:sz w:val="21"/>
                <w:szCs w:val="21"/>
              </w:rPr>
              <w:t>Dzz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092A1A2" w14:textId="77777777" w:rsidR="00246E0A" w:rsidRPr="00826AE8" w:rsidRDefault="00246E0A" w:rsidP="00AA3BFA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AE8">
              <w:rPr>
                <w:rFonts w:eastAsia="等线" w:cs="Times New Roman"/>
                <w:color w:val="000000"/>
                <w:sz w:val="21"/>
                <w:szCs w:val="21"/>
              </w:rPr>
              <w:t>0.0005</w:t>
            </w:r>
            <w:r>
              <w:rPr>
                <w:rFonts w:eastAsia="等线" w:cs="Times New Roman"/>
                <w:color w:val="000000"/>
                <w:szCs w:val="21"/>
              </w:rPr>
              <w:t>8</w:t>
            </w:r>
            <w:r w:rsidRPr="00E80A2B">
              <w:rPr>
                <w:rFonts w:eastAsia="等线" w:cs="Times New Roman"/>
                <w:color w:val="000000"/>
                <w:sz w:val="21"/>
                <w:szCs w:val="21"/>
              </w:rPr>
              <w:t>±0.0001</w:t>
            </w:r>
            <w:r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44FB2D1" w14:textId="77777777" w:rsidR="00246E0A" w:rsidRPr="00826AE8" w:rsidRDefault="00246E0A" w:rsidP="00AA3BFA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AE8">
              <w:rPr>
                <w:rFonts w:eastAsia="等线" w:cs="Times New Roman"/>
                <w:color w:val="000000"/>
                <w:sz w:val="21"/>
                <w:szCs w:val="21"/>
              </w:rPr>
              <w:t>0.0006</w:t>
            </w:r>
            <w:r>
              <w:rPr>
                <w:rFonts w:eastAsia="等线" w:cs="Times New Roman"/>
                <w:color w:val="000000"/>
                <w:szCs w:val="21"/>
              </w:rPr>
              <w:t>2</w:t>
            </w:r>
            <w:r w:rsidRPr="00E80A2B">
              <w:rPr>
                <w:rFonts w:eastAsia="等线" w:cs="Times New Roman"/>
                <w:color w:val="000000"/>
                <w:sz w:val="21"/>
                <w:szCs w:val="21"/>
              </w:rPr>
              <w:t>±0.00019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08BFC81" w14:textId="77777777" w:rsidR="00246E0A" w:rsidRPr="00826AE8" w:rsidRDefault="00246E0A" w:rsidP="00AA3BFA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26AE8">
              <w:rPr>
                <w:rFonts w:eastAsia="等线" w:cs="Times New Roman"/>
                <w:color w:val="000000"/>
                <w:sz w:val="21"/>
                <w:szCs w:val="21"/>
              </w:rPr>
              <w:t>0.07</w:t>
            </w:r>
            <w:r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</w:tr>
      <w:tr w:rsidR="00246E0A" w:rsidRPr="00E80A2B" w14:paraId="11938143" w14:textId="77777777" w:rsidTr="00246E0A">
        <w:trPr>
          <w:trHeight w:val="305"/>
        </w:trPr>
        <w:tc>
          <w:tcPr>
            <w:tcW w:w="9766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5E0F13D" w14:textId="77777777" w:rsidR="00246E0A" w:rsidRPr="00826AE8" w:rsidRDefault="00246E0A" w:rsidP="00AA3BFA">
            <w:pPr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cs="Times New Roman"/>
              </w:rPr>
              <w:t xml:space="preserve">CAE, childhood absence epilepsy; HC, heathy control; </w:t>
            </w:r>
            <w:r w:rsidRPr="00E60BE7">
              <w:rPr>
                <w:rFonts w:cs="Times New Roman"/>
              </w:rPr>
              <w:t>Dxx</w:t>
            </w:r>
            <w:r>
              <w:rPr>
                <w:rFonts w:cs="Times New Roman"/>
              </w:rPr>
              <w:t xml:space="preserve">, </w:t>
            </w:r>
            <w:r w:rsidRPr="00E60BE7">
              <w:rPr>
                <w:rFonts w:cs="Times New Roman"/>
              </w:rPr>
              <w:t>diffusivity along the x-axis; Dyy, diffusivity along the y-axis; Dzz, diffusivity along the z-axis</w:t>
            </w:r>
            <w:r>
              <w:rPr>
                <w:rFonts w:cs="Times New Roman"/>
              </w:rPr>
              <w:t>.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006B94" w14:textId="77777777" w:rsidR="00A61BF4" w:rsidRDefault="00A61BF4" w:rsidP="00117666">
      <w:pPr>
        <w:spacing w:after="0"/>
      </w:pPr>
      <w:r>
        <w:separator/>
      </w:r>
    </w:p>
  </w:endnote>
  <w:endnote w:type="continuationSeparator" w:id="0">
    <w:p w14:paraId="30295AC2" w14:textId="77777777" w:rsidR="00A61BF4" w:rsidRDefault="00A61B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9260F4" w14:textId="77777777" w:rsidR="00A61BF4" w:rsidRDefault="00A61BF4" w:rsidP="00117666">
      <w:pPr>
        <w:spacing w:after="0"/>
      </w:pPr>
      <w:r>
        <w:separator/>
      </w:r>
    </w:p>
  </w:footnote>
  <w:footnote w:type="continuationSeparator" w:id="0">
    <w:p w14:paraId="5E4388E5" w14:textId="77777777" w:rsidR="00A61BF4" w:rsidRDefault="00A61B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6E0A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1BF4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enchaoqiu2010@163.com</cp:lastModifiedBy>
  <cp:revision>5</cp:revision>
  <cp:lastPrinted>2013-10-03T12:51:00Z</cp:lastPrinted>
  <dcterms:created xsi:type="dcterms:W3CDTF">2022-11-17T16:58:00Z</dcterms:created>
  <dcterms:modified xsi:type="dcterms:W3CDTF">2023-11-10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